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72823" w14:paraId="182BBA4B" w14:textId="77777777" w:rsidTr="00255491">
        <w:tc>
          <w:tcPr>
            <w:tcW w:w="4508" w:type="dxa"/>
          </w:tcPr>
          <w:p w14:paraId="576337D8" w14:textId="0B09A315" w:rsidR="00372823" w:rsidRDefault="00372823" w:rsidP="00255491">
            <w:r>
              <w:t>Item</w:t>
            </w:r>
          </w:p>
        </w:tc>
        <w:tc>
          <w:tcPr>
            <w:tcW w:w="4508" w:type="dxa"/>
          </w:tcPr>
          <w:p w14:paraId="14623F86" w14:textId="3FEBD131" w:rsidR="00372823" w:rsidRDefault="00372823" w:rsidP="00255491">
            <w:r>
              <w:t>Included</w:t>
            </w:r>
          </w:p>
        </w:tc>
      </w:tr>
      <w:tr w:rsidR="00372823" w14:paraId="78EE1C56" w14:textId="77777777" w:rsidTr="00255491">
        <w:tc>
          <w:tcPr>
            <w:tcW w:w="4508" w:type="dxa"/>
          </w:tcPr>
          <w:p w14:paraId="60969514" w14:textId="4136CCB1" w:rsidR="00372823" w:rsidRDefault="00372823" w:rsidP="00255491">
            <w:r>
              <w:t>Aim</w:t>
            </w:r>
          </w:p>
        </w:tc>
        <w:tc>
          <w:tcPr>
            <w:tcW w:w="4508" w:type="dxa"/>
          </w:tcPr>
          <w:p w14:paraId="0BE20533" w14:textId="63026360" w:rsidR="00372823" w:rsidRDefault="00372823" w:rsidP="00255491">
            <w:r>
              <w:t>Y</w:t>
            </w:r>
          </w:p>
        </w:tc>
      </w:tr>
      <w:tr w:rsidR="00372823" w14:paraId="6D51BE38" w14:textId="77777777" w:rsidTr="00255491">
        <w:tc>
          <w:tcPr>
            <w:tcW w:w="4508" w:type="dxa"/>
          </w:tcPr>
          <w:p w14:paraId="61C212E4" w14:textId="7CA34B1F" w:rsidR="00372823" w:rsidRDefault="00372823" w:rsidP="00255491">
            <w:r>
              <w:t>Synthesis methodology</w:t>
            </w:r>
          </w:p>
        </w:tc>
        <w:tc>
          <w:tcPr>
            <w:tcW w:w="4508" w:type="dxa"/>
          </w:tcPr>
          <w:p w14:paraId="6D5B9436" w14:textId="6DAB325D" w:rsidR="00372823" w:rsidRDefault="00372823" w:rsidP="00255491">
            <w:r>
              <w:t>Y</w:t>
            </w:r>
          </w:p>
        </w:tc>
      </w:tr>
      <w:tr w:rsidR="00372823" w14:paraId="5BDBB68E" w14:textId="77777777" w:rsidTr="00255491">
        <w:tc>
          <w:tcPr>
            <w:tcW w:w="4508" w:type="dxa"/>
          </w:tcPr>
          <w:p w14:paraId="73FB6C0B" w14:textId="5F6A4CA2" w:rsidR="00372823" w:rsidRDefault="00372823" w:rsidP="00255491">
            <w:r>
              <w:t>Approach to searching</w:t>
            </w:r>
          </w:p>
        </w:tc>
        <w:tc>
          <w:tcPr>
            <w:tcW w:w="4508" w:type="dxa"/>
          </w:tcPr>
          <w:p w14:paraId="0F6CCC06" w14:textId="5BB8077B" w:rsidR="00372823" w:rsidRDefault="00372823" w:rsidP="00255491">
            <w:r>
              <w:t>Y</w:t>
            </w:r>
          </w:p>
        </w:tc>
      </w:tr>
      <w:tr w:rsidR="00372823" w14:paraId="086ECA51" w14:textId="77777777" w:rsidTr="00255491">
        <w:tc>
          <w:tcPr>
            <w:tcW w:w="4508" w:type="dxa"/>
          </w:tcPr>
          <w:p w14:paraId="16F73E27" w14:textId="353B96BC" w:rsidR="00372823" w:rsidRDefault="00372823" w:rsidP="00255491">
            <w:r>
              <w:t>Inclusion criteria</w:t>
            </w:r>
          </w:p>
        </w:tc>
        <w:tc>
          <w:tcPr>
            <w:tcW w:w="4508" w:type="dxa"/>
          </w:tcPr>
          <w:p w14:paraId="26182C78" w14:textId="3E03D087" w:rsidR="00372823" w:rsidRDefault="00372823" w:rsidP="00255491">
            <w:r>
              <w:t>Y</w:t>
            </w:r>
          </w:p>
        </w:tc>
      </w:tr>
      <w:tr w:rsidR="00372823" w14:paraId="2D214782" w14:textId="77777777" w:rsidTr="00255491">
        <w:tc>
          <w:tcPr>
            <w:tcW w:w="4508" w:type="dxa"/>
          </w:tcPr>
          <w:p w14:paraId="1D544D49" w14:textId="3F3C1A73" w:rsidR="00372823" w:rsidRDefault="00372823" w:rsidP="00255491">
            <w:r>
              <w:t>Data sources</w:t>
            </w:r>
          </w:p>
        </w:tc>
        <w:tc>
          <w:tcPr>
            <w:tcW w:w="4508" w:type="dxa"/>
          </w:tcPr>
          <w:p w14:paraId="4625A46A" w14:textId="33639287" w:rsidR="00372823" w:rsidRDefault="00372823" w:rsidP="00255491">
            <w:r>
              <w:t>Y</w:t>
            </w:r>
          </w:p>
        </w:tc>
      </w:tr>
      <w:tr w:rsidR="00372823" w14:paraId="1EC75D7D" w14:textId="77777777" w:rsidTr="00255491">
        <w:tc>
          <w:tcPr>
            <w:tcW w:w="4508" w:type="dxa"/>
          </w:tcPr>
          <w:p w14:paraId="70C10743" w14:textId="1EC9CCBB" w:rsidR="00372823" w:rsidRDefault="00372823" w:rsidP="00255491">
            <w:r>
              <w:t>Electronic search strategy</w:t>
            </w:r>
          </w:p>
        </w:tc>
        <w:tc>
          <w:tcPr>
            <w:tcW w:w="4508" w:type="dxa"/>
          </w:tcPr>
          <w:p w14:paraId="384088A8" w14:textId="0DF90376" w:rsidR="00372823" w:rsidRDefault="00372823" w:rsidP="00255491">
            <w:r>
              <w:t>Y</w:t>
            </w:r>
          </w:p>
        </w:tc>
      </w:tr>
      <w:tr w:rsidR="00372823" w14:paraId="1754EEEB" w14:textId="77777777" w:rsidTr="00255491">
        <w:tc>
          <w:tcPr>
            <w:tcW w:w="4508" w:type="dxa"/>
          </w:tcPr>
          <w:p w14:paraId="615A50AF" w14:textId="4FAD9BCA" w:rsidR="00372823" w:rsidRDefault="00372823" w:rsidP="00255491">
            <w:r>
              <w:t>Study screening methods</w:t>
            </w:r>
          </w:p>
        </w:tc>
        <w:tc>
          <w:tcPr>
            <w:tcW w:w="4508" w:type="dxa"/>
          </w:tcPr>
          <w:p w14:paraId="60D64654" w14:textId="2506851C" w:rsidR="00372823" w:rsidRDefault="00372823" w:rsidP="00255491">
            <w:r>
              <w:t>Y</w:t>
            </w:r>
          </w:p>
        </w:tc>
      </w:tr>
      <w:tr w:rsidR="00372823" w14:paraId="33CBAC3D" w14:textId="77777777" w:rsidTr="00372823">
        <w:tc>
          <w:tcPr>
            <w:tcW w:w="4508" w:type="dxa"/>
          </w:tcPr>
          <w:p w14:paraId="52C6539D" w14:textId="350D07CB" w:rsidR="00372823" w:rsidRDefault="00372823">
            <w:r>
              <w:t>Study characteristics</w:t>
            </w:r>
          </w:p>
        </w:tc>
        <w:tc>
          <w:tcPr>
            <w:tcW w:w="4508" w:type="dxa"/>
          </w:tcPr>
          <w:p w14:paraId="1D8288ED" w14:textId="062D4257" w:rsidR="00372823" w:rsidRDefault="00372823">
            <w:r>
              <w:t>Y</w:t>
            </w:r>
          </w:p>
        </w:tc>
      </w:tr>
      <w:tr w:rsidR="00372823" w14:paraId="055C23BE" w14:textId="77777777" w:rsidTr="00372823">
        <w:tc>
          <w:tcPr>
            <w:tcW w:w="4508" w:type="dxa"/>
          </w:tcPr>
          <w:p w14:paraId="279B6638" w14:textId="07BC66D9" w:rsidR="00372823" w:rsidRDefault="00372823">
            <w:r>
              <w:t>Study selection results</w:t>
            </w:r>
          </w:p>
        </w:tc>
        <w:tc>
          <w:tcPr>
            <w:tcW w:w="4508" w:type="dxa"/>
          </w:tcPr>
          <w:p w14:paraId="0FAD45D1" w14:textId="76FF0603" w:rsidR="00372823" w:rsidRDefault="00372823">
            <w:r>
              <w:t>Y</w:t>
            </w:r>
          </w:p>
        </w:tc>
      </w:tr>
      <w:tr w:rsidR="00372823" w14:paraId="786EE7B4" w14:textId="77777777" w:rsidTr="00372823">
        <w:tc>
          <w:tcPr>
            <w:tcW w:w="4508" w:type="dxa"/>
          </w:tcPr>
          <w:p w14:paraId="3AD3E812" w14:textId="6B8D4F1F" w:rsidR="00372823" w:rsidRDefault="00372823">
            <w:r>
              <w:t>Rationale for appraisal</w:t>
            </w:r>
          </w:p>
        </w:tc>
        <w:tc>
          <w:tcPr>
            <w:tcW w:w="4508" w:type="dxa"/>
          </w:tcPr>
          <w:p w14:paraId="6E7ACF48" w14:textId="1D13DC7A" w:rsidR="00372823" w:rsidRDefault="00372823">
            <w:r>
              <w:t>Y</w:t>
            </w:r>
          </w:p>
        </w:tc>
      </w:tr>
      <w:tr w:rsidR="00372823" w14:paraId="2C853773" w14:textId="77777777" w:rsidTr="00372823">
        <w:tc>
          <w:tcPr>
            <w:tcW w:w="4508" w:type="dxa"/>
          </w:tcPr>
          <w:p w14:paraId="51BBC99E" w14:textId="7C326654" w:rsidR="00372823" w:rsidRDefault="00372823">
            <w:r>
              <w:t>Appraisal items</w:t>
            </w:r>
          </w:p>
        </w:tc>
        <w:tc>
          <w:tcPr>
            <w:tcW w:w="4508" w:type="dxa"/>
          </w:tcPr>
          <w:p w14:paraId="2C329B86" w14:textId="1DFDF3C9" w:rsidR="00372823" w:rsidRDefault="00372823">
            <w:r>
              <w:t>Y</w:t>
            </w:r>
          </w:p>
        </w:tc>
      </w:tr>
      <w:tr w:rsidR="00372823" w14:paraId="3250F6C6" w14:textId="77777777" w:rsidTr="00372823">
        <w:tc>
          <w:tcPr>
            <w:tcW w:w="4508" w:type="dxa"/>
          </w:tcPr>
          <w:p w14:paraId="0DAD1378" w14:textId="65FC4DBF" w:rsidR="00372823" w:rsidRDefault="00372823">
            <w:r>
              <w:t>Appraisal process</w:t>
            </w:r>
          </w:p>
        </w:tc>
        <w:tc>
          <w:tcPr>
            <w:tcW w:w="4508" w:type="dxa"/>
          </w:tcPr>
          <w:p w14:paraId="43D08A28" w14:textId="327E3A17" w:rsidR="00372823" w:rsidRDefault="00372823">
            <w:r>
              <w:t>Y</w:t>
            </w:r>
          </w:p>
        </w:tc>
      </w:tr>
      <w:tr w:rsidR="00372823" w14:paraId="475A4DB9" w14:textId="77777777" w:rsidTr="00372823">
        <w:tc>
          <w:tcPr>
            <w:tcW w:w="4508" w:type="dxa"/>
          </w:tcPr>
          <w:p w14:paraId="6717E664" w14:textId="3BEE0972" w:rsidR="00372823" w:rsidRDefault="00372823">
            <w:r>
              <w:t>Appraisal results</w:t>
            </w:r>
          </w:p>
        </w:tc>
        <w:tc>
          <w:tcPr>
            <w:tcW w:w="4508" w:type="dxa"/>
          </w:tcPr>
          <w:p w14:paraId="1AEE69B7" w14:textId="2F87568E" w:rsidR="00372823" w:rsidRDefault="00372823">
            <w:r>
              <w:t>Y</w:t>
            </w:r>
          </w:p>
        </w:tc>
      </w:tr>
      <w:tr w:rsidR="00372823" w14:paraId="149FA443" w14:textId="77777777" w:rsidTr="00372823">
        <w:tc>
          <w:tcPr>
            <w:tcW w:w="4508" w:type="dxa"/>
          </w:tcPr>
          <w:p w14:paraId="6E648D8B" w14:textId="7F6DFEFB" w:rsidR="00372823" w:rsidRDefault="00372823">
            <w:r>
              <w:t>Data extraction</w:t>
            </w:r>
          </w:p>
        </w:tc>
        <w:tc>
          <w:tcPr>
            <w:tcW w:w="4508" w:type="dxa"/>
          </w:tcPr>
          <w:p w14:paraId="2296F772" w14:textId="76104306" w:rsidR="00372823" w:rsidRDefault="00372823">
            <w:r>
              <w:t>Y</w:t>
            </w:r>
          </w:p>
        </w:tc>
      </w:tr>
      <w:tr w:rsidR="00372823" w14:paraId="520846A6" w14:textId="77777777" w:rsidTr="00372823">
        <w:tc>
          <w:tcPr>
            <w:tcW w:w="4508" w:type="dxa"/>
          </w:tcPr>
          <w:p w14:paraId="4B6D5BA1" w14:textId="3128DB33" w:rsidR="00372823" w:rsidRDefault="00372823">
            <w:r>
              <w:t>Software</w:t>
            </w:r>
          </w:p>
        </w:tc>
        <w:tc>
          <w:tcPr>
            <w:tcW w:w="4508" w:type="dxa"/>
          </w:tcPr>
          <w:p w14:paraId="3D611FA8" w14:textId="68E83B48" w:rsidR="00372823" w:rsidRDefault="00372823">
            <w:r>
              <w:t>Y</w:t>
            </w:r>
          </w:p>
        </w:tc>
      </w:tr>
      <w:tr w:rsidR="00372823" w14:paraId="0D3D2ABB" w14:textId="77777777" w:rsidTr="00372823">
        <w:tc>
          <w:tcPr>
            <w:tcW w:w="4508" w:type="dxa"/>
          </w:tcPr>
          <w:p w14:paraId="7D1AFD7C" w14:textId="16B1CFD8" w:rsidR="00372823" w:rsidRDefault="00372823" w:rsidP="00255491">
            <w:r>
              <w:t>Number of reviewers</w:t>
            </w:r>
          </w:p>
        </w:tc>
        <w:tc>
          <w:tcPr>
            <w:tcW w:w="4508" w:type="dxa"/>
          </w:tcPr>
          <w:p w14:paraId="0F7B6E25" w14:textId="30372DF9" w:rsidR="00372823" w:rsidRDefault="00372823" w:rsidP="00255491">
            <w:r>
              <w:t>Y</w:t>
            </w:r>
          </w:p>
        </w:tc>
      </w:tr>
      <w:tr w:rsidR="00372823" w14:paraId="4ADD40B0" w14:textId="77777777" w:rsidTr="00372823">
        <w:tc>
          <w:tcPr>
            <w:tcW w:w="4508" w:type="dxa"/>
          </w:tcPr>
          <w:p w14:paraId="7E9CFEA1" w14:textId="4986E9FC" w:rsidR="00372823" w:rsidRDefault="00372823" w:rsidP="00255491">
            <w:r>
              <w:t>Coding</w:t>
            </w:r>
          </w:p>
        </w:tc>
        <w:tc>
          <w:tcPr>
            <w:tcW w:w="4508" w:type="dxa"/>
          </w:tcPr>
          <w:p w14:paraId="67E15741" w14:textId="4FEB63C0" w:rsidR="00372823" w:rsidRDefault="00372823" w:rsidP="00255491">
            <w:r>
              <w:t>Y</w:t>
            </w:r>
          </w:p>
        </w:tc>
      </w:tr>
      <w:tr w:rsidR="00372823" w14:paraId="14295E65" w14:textId="77777777" w:rsidTr="00372823">
        <w:tc>
          <w:tcPr>
            <w:tcW w:w="4508" w:type="dxa"/>
          </w:tcPr>
          <w:p w14:paraId="2507853E" w14:textId="0ECFFEE2" w:rsidR="00372823" w:rsidRDefault="00372823" w:rsidP="00255491">
            <w:r>
              <w:t>Study comparison</w:t>
            </w:r>
          </w:p>
        </w:tc>
        <w:tc>
          <w:tcPr>
            <w:tcW w:w="4508" w:type="dxa"/>
          </w:tcPr>
          <w:p w14:paraId="2C8F652E" w14:textId="145EA2BB" w:rsidR="00372823" w:rsidRDefault="00372823" w:rsidP="00255491">
            <w:r>
              <w:t>Y</w:t>
            </w:r>
          </w:p>
        </w:tc>
      </w:tr>
      <w:tr w:rsidR="00372823" w14:paraId="3415D2EC" w14:textId="77777777" w:rsidTr="00372823">
        <w:tc>
          <w:tcPr>
            <w:tcW w:w="4508" w:type="dxa"/>
          </w:tcPr>
          <w:p w14:paraId="12170383" w14:textId="508E0123" w:rsidR="00372823" w:rsidRDefault="00372823" w:rsidP="00255491">
            <w:r>
              <w:t>Derivation of themes</w:t>
            </w:r>
          </w:p>
        </w:tc>
        <w:tc>
          <w:tcPr>
            <w:tcW w:w="4508" w:type="dxa"/>
          </w:tcPr>
          <w:p w14:paraId="17EE829F" w14:textId="0D959B94" w:rsidR="00372823" w:rsidRDefault="00372823" w:rsidP="00255491">
            <w:r>
              <w:t>Y</w:t>
            </w:r>
          </w:p>
        </w:tc>
      </w:tr>
      <w:tr w:rsidR="00372823" w14:paraId="053299A6" w14:textId="77777777" w:rsidTr="00372823">
        <w:tc>
          <w:tcPr>
            <w:tcW w:w="4508" w:type="dxa"/>
          </w:tcPr>
          <w:p w14:paraId="44497450" w14:textId="60A4B8AF" w:rsidR="00372823" w:rsidRDefault="00372823" w:rsidP="00255491">
            <w:r>
              <w:t>Quotations</w:t>
            </w:r>
          </w:p>
        </w:tc>
        <w:tc>
          <w:tcPr>
            <w:tcW w:w="4508" w:type="dxa"/>
          </w:tcPr>
          <w:p w14:paraId="50FFECF7" w14:textId="3F7E46B8" w:rsidR="00372823" w:rsidRDefault="00372823" w:rsidP="00255491">
            <w:r>
              <w:t>Y</w:t>
            </w:r>
          </w:p>
        </w:tc>
      </w:tr>
      <w:tr w:rsidR="00372823" w14:paraId="66C69BA7" w14:textId="77777777" w:rsidTr="00372823">
        <w:tc>
          <w:tcPr>
            <w:tcW w:w="4508" w:type="dxa"/>
          </w:tcPr>
          <w:p w14:paraId="013D2796" w14:textId="7EDF9920" w:rsidR="00372823" w:rsidRDefault="00372823" w:rsidP="00255491">
            <w:r>
              <w:t>Synthesis output</w:t>
            </w:r>
          </w:p>
        </w:tc>
        <w:tc>
          <w:tcPr>
            <w:tcW w:w="4508" w:type="dxa"/>
          </w:tcPr>
          <w:p w14:paraId="22245466" w14:textId="6A6BE565" w:rsidR="00372823" w:rsidRDefault="00372823" w:rsidP="00255491">
            <w:r>
              <w:t>Y</w:t>
            </w:r>
          </w:p>
        </w:tc>
      </w:tr>
    </w:tbl>
    <w:p w14:paraId="16B8F690" w14:textId="31DC99A4" w:rsidR="00587116" w:rsidRDefault="00587116" w:rsidP="00372823"/>
    <w:sectPr w:rsidR="005871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823"/>
    <w:rsid w:val="00012049"/>
    <w:rsid w:val="00021DA9"/>
    <w:rsid w:val="000B6EAC"/>
    <w:rsid w:val="001052B1"/>
    <w:rsid w:val="0015476F"/>
    <w:rsid w:val="001608EA"/>
    <w:rsid w:val="002703C8"/>
    <w:rsid w:val="002A24AD"/>
    <w:rsid w:val="002C1395"/>
    <w:rsid w:val="00311DDA"/>
    <w:rsid w:val="00372823"/>
    <w:rsid w:val="003D47D7"/>
    <w:rsid w:val="004275D3"/>
    <w:rsid w:val="00475DAD"/>
    <w:rsid w:val="004942E6"/>
    <w:rsid w:val="00587116"/>
    <w:rsid w:val="005D0808"/>
    <w:rsid w:val="005F334A"/>
    <w:rsid w:val="00627118"/>
    <w:rsid w:val="00782F4C"/>
    <w:rsid w:val="00795473"/>
    <w:rsid w:val="00796DA0"/>
    <w:rsid w:val="007A7CCF"/>
    <w:rsid w:val="007D715F"/>
    <w:rsid w:val="008A02BB"/>
    <w:rsid w:val="00975B46"/>
    <w:rsid w:val="00BD6C61"/>
    <w:rsid w:val="00C12907"/>
    <w:rsid w:val="00CF160F"/>
    <w:rsid w:val="00D95303"/>
    <w:rsid w:val="00E05DA4"/>
    <w:rsid w:val="00E25567"/>
    <w:rsid w:val="00EF09AA"/>
    <w:rsid w:val="00F0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3BF92"/>
  <w15:chartTrackingRefBased/>
  <w15:docId w15:val="{33427800-A8C6-9E46-92E6-E4CFEB2B5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, Bronwen</dc:creator>
  <cp:keywords/>
  <dc:description/>
  <cp:lastModifiedBy>Warner, Bronwen</cp:lastModifiedBy>
  <cp:revision>1</cp:revision>
  <dcterms:created xsi:type="dcterms:W3CDTF">2023-05-12T14:03:00Z</dcterms:created>
  <dcterms:modified xsi:type="dcterms:W3CDTF">2023-05-12T14:06:00Z</dcterms:modified>
</cp:coreProperties>
</file>